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20BA" w:rsidRPr="009667D2" w:rsidRDefault="00D820BA" w:rsidP="00D820BA">
      <w:pPr>
        <w:rPr>
          <w:rFonts w:ascii="Times New Roman" w:hAnsi="Times New Roman" w:cs="Times New Roman"/>
          <w:i/>
          <w:u w:val="single"/>
        </w:rPr>
      </w:pPr>
      <w:r w:rsidRPr="009667D2">
        <w:rPr>
          <w:rFonts w:ascii="Times New Roman" w:hAnsi="Times New Roman" w:cs="Times New Roman"/>
          <w:i/>
          <w:color w:val="FF0000"/>
          <w:u w:val="single"/>
        </w:rPr>
        <w:t xml:space="preserve">Additional File 6: Table S5  </w:t>
      </w:r>
      <w:r w:rsidRPr="009667D2">
        <w:rPr>
          <w:rFonts w:ascii="Times New Roman" w:hAnsi="Times New Roman" w:cs="Times New Roman"/>
          <w:i/>
          <w:u w:val="single"/>
        </w:rPr>
        <w:t>Simulation results of some most significant SNPs selected.</w:t>
      </w:r>
    </w:p>
    <w:tbl>
      <w:tblPr>
        <w:tblW w:w="8723" w:type="dxa"/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1096"/>
        <w:gridCol w:w="1109"/>
        <w:gridCol w:w="1304"/>
      </w:tblGrid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Mode;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Max_pval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llelic_pval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2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51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2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32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567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30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0137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35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.45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3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.85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2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4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.09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3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44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87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3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46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.98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5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4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.95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1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4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9.71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3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51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.07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52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.68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6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53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.49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57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.04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7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Recess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5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.50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1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1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1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4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9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4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Heterosi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2.59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FF0000"/>
              </w:rPr>
            </w:pPr>
            <w:r w:rsidRPr="009667D2">
              <w:rPr>
                <w:rFonts w:ascii="Times New Roman" w:eastAsia="Times New Roman" w:hAnsi="Times New Roman" w:cs="Times New Roman"/>
                <w:color w:val="FF0000"/>
              </w:rPr>
              <w:t>0.31043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7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65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24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Addi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66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.22E-06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6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.04E-05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8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0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68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0.001289</w:t>
            </w:r>
          </w:p>
        </w:tc>
      </w:tr>
      <w:tr w:rsidR="00D820BA" w:rsidRPr="009667D2" w:rsidTr="00FF0963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5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12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Dominan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2.70E-0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0BA" w:rsidRPr="009667D2" w:rsidRDefault="00D820BA" w:rsidP="00FF096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9667D2">
              <w:rPr>
                <w:rFonts w:ascii="Times New Roman" w:eastAsia="Times New Roman" w:hAnsi="Times New Roman" w:cs="Times New Roman"/>
                <w:color w:val="000000"/>
              </w:rPr>
              <w:t>4.25E-05</w:t>
            </w:r>
          </w:p>
        </w:tc>
      </w:tr>
    </w:tbl>
    <w:p w:rsidR="00D820BA" w:rsidRPr="009667D2" w:rsidRDefault="00D820BA" w:rsidP="00D820BA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D820BA" w:rsidRPr="009667D2" w:rsidSect="004903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B6B73" w:rsidRDefault="00FB6B73" w:rsidP="00E877CC">
      <w:pPr>
        <w:spacing w:after="0" w:line="240" w:lineRule="auto"/>
      </w:pPr>
      <w:r>
        <w:separator/>
      </w:r>
    </w:p>
  </w:endnote>
  <w:end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B6B73" w:rsidRDefault="00FB6B73" w:rsidP="00E877CC">
      <w:pPr>
        <w:spacing w:after="0" w:line="240" w:lineRule="auto"/>
      </w:pPr>
      <w:r>
        <w:separator/>
      </w:r>
    </w:p>
  </w:footnote>
  <w:footnote w:type="continuationSeparator" w:id="0">
    <w:p w:rsidR="00FB6B73" w:rsidRDefault="00FB6B73" w:rsidP="00E877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1309D4"/>
    <w:multiLevelType w:val="hybridMultilevel"/>
    <w:tmpl w:val="2E40CE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693C8A"/>
    <w:multiLevelType w:val="hybridMultilevel"/>
    <w:tmpl w:val="3D3452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30D2730"/>
    <w:multiLevelType w:val="hybridMultilevel"/>
    <w:tmpl w:val="60ECD24C"/>
    <w:lvl w:ilvl="0" w:tplc="0409000F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16A7"/>
    <w:rsid w:val="00114834"/>
    <w:rsid w:val="00150AE3"/>
    <w:rsid w:val="00167815"/>
    <w:rsid w:val="00194860"/>
    <w:rsid w:val="001D165B"/>
    <w:rsid w:val="00275B26"/>
    <w:rsid w:val="00325B68"/>
    <w:rsid w:val="0034106A"/>
    <w:rsid w:val="003A6566"/>
    <w:rsid w:val="003B7654"/>
    <w:rsid w:val="003C423B"/>
    <w:rsid w:val="003E3AA6"/>
    <w:rsid w:val="00414D10"/>
    <w:rsid w:val="0048628F"/>
    <w:rsid w:val="00490387"/>
    <w:rsid w:val="004A4C32"/>
    <w:rsid w:val="005316A7"/>
    <w:rsid w:val="00547DDA"/>
    <w:rsid w:val="00556DD1"/>
    <w:rsid w:val="00582712"/>
    <w:rsid w:val="005C29CA"/>
    <w:rsid w:val="005D5963"/>
    <w:rsid w:val="006449F9"/>
    <w:rsid w:val="00646ED7"/>
    <w:rsid w:val="0065286B"/>
    <w:rsid w:val="0066038F"/>
    <w:rsid w:val="0069003E"/>
    <w:rsid w:val="006F00C1"/>
    <w:rsid w:val="0074406E"/>
    <w:rsid w:val="00783EAA"/>
    <w:rsid w:val="00842328"/>
    <w:rsid w:val="0086194D"/>
    <w:rsid w:val="00962B55"/>
    <w:rsid w:val="009667D2"/>
    <w:rsid w:val="009C5A9C"/>
    <w:rsid w:val="009D2755"/>
    <w:rsid w:val="00A32A7D"/>
    <w:rsid w:val="00AB4FC6"/>
    <w:rsid w:val="00B23F8F"/>
    <w:rsid w:val="00B45D3F"/>
    <w:rsid w:val="00B5520D"/>
    <w:rsid w:val="00B8112B"/>
    <w:rsid w:val="00C10300"/>
    <w:rsid w:val="00C40480"/>
    <w:rsid w:val="00C93FB7"/>
    <w:rsid w:val="00CA328A"/>
    <w:rsid w:val="00D44057"/>
    <w:rsid w:val="00D820BA"/>
    <w:rsid w:val="00DA2D5C"/>
    <w:rsid w:val="00E31E85"/>
    <w:rsid w:val="00E44531"/>
    <w:rsid w:val="00E615EF"/>
    <w:rsid w:val="00E70CED"/>
    <w:rsid w:val="00E86F21"/>
    <w:rsid w:val="00E877CC"/>
    <w:rsid w:val="00ED53CE"/>
    <w:rsid w:val="00EE3DAB"/>
    <w:rsid w:val="00EF3EB1"/>
    <w:rsid w:val="00F120C2"/>
    <w:rsid w:val="00F43CAE"/>
    <w:rsid w:val="00FA446D"/>
    <w:rsid w:val="00FB6B73"/>
    <w:rsid w:val="00FE025E"/>
    <w:rsid w:val="00FF6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5"/>
    <o:shapelayout v:ext="edit">
      <o:idmap v:ext="edit" data="1"/>
    </o:shapelayout>
  </w:shapeDefaults>
  <w:decimalSymbol w:val="."/>
  <w:listSeparator w:val=","/>
  <w15:docId w15:val="{7958A932-C1AE-41FC-93BC-B78AE78EB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387"/>
  </w:style>
  <w:style w:type="paragraph" w:styleId="Heading1">
    <w:name w:val="heading 1"/>
    <w:basedOn w:val="Normal"/>
    <w:next w:val="Normal"/>
    <w:link w:val="Heading1Char"/>
    <w:uiPriority w:val="9"/>
    <w:qFormat/>
    <w:rsid w:val="006F00C1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316A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B45D3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D3F"/>
    <w:rPr>
      <w:rFonts w:ascii="Tahoma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E44531"/>
    <w:pPr>
      <w:keepNext/>
      <w:spacing w:after="0" w:line="480" w:lineRule="auto"/>
      <w:jc w:val="both"/>
    </w:pPr>
    <w:rPr>
      <w:rFonts w:ascii="Times New Roman" w:eastAsia="Calibri" w:hAnsi="Times New Roman" w:cs="Times New Roman"/>
      <w:b/>
      <w:bCs/>
      <w:color w:val="4F81BD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77CC"/>
  </w:style>
  <w:style w:type="paragraph" w:styleId="Footer">
    <w:name w:val="footer"/>
    <w:basedOn w:val="Normal"/>
    <w:link w:val="FooterChar"/>
    <w:uiPriority w:val="99"/>
    <w:unhideWhenUsed/>
    <w:rsid w:val="00E877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77CC"/>
  </w:style>
  <w:style w:type="character" w:styleId="Hyperlink">
    <w:name w:val="Hyperlink"/>
    <w:basedOn w:val="DefaultParagraphFont"/>
    <w:uiPriority w:val="99"/>
    <w:unhideWhenUsed/>
    <w:rsid w:val="00C93FB7"/>
    <w:rPr>
      <w:color w:val="0000FF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6F00C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ibliography">
    <w:name w:val="Bibliography"/>
    <w:basedOn w:val="Normal"/>
    <w:next w:val="Normal"/>
    <w:uiPriority w:val="37"/>
    <w:unhideWhenUsed/>
    <w:rsid w:val="006F00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7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48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4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51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49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46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1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57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84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634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68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6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8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25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5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459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7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070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5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5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7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10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54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69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1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41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1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9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0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07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10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3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96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54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1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34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26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7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7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46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67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1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86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6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6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6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8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68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281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6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7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28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0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9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73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7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7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77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40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>
  <b:Source>
    <b:Tag>Zan10</b:Tag>
    <b:SourceType>JournalArticle</b:SourceType>
    <b:Guid>{4FE435ED-259C-4666-8339-B87FA68819FB}</b:Guid>
    <b:Author>
      <b:Author>
        <b:NameList>
          <b:Person>
            <b:Last>Zang</b:Last>
            <b:First>Y.,</b:First>
            <b:Middle>Fung, W. K., &amp; Zheng, G. (2010).</b:Middle>
          </b:Person>
        </b:NameList>
      </b:Author>
    </b:Author>
    <b:Title>Simple algorithms to calculate asymptotic null distributions of robust tests in case-control genetic association studies in R. </b:Title>
    <b:Year>2010</b:Year>
    <b:JournalName>Journal of Statistical software, </b:JournalName>
    <b:Pages>33, 1-24.</b:Pages>
    <b:RefOrder>6</b:RefOrder>
  </b:Source>
  <b:Source>
    <b:Tag>Tur14</b:Tag>
    <b:SourceType>JournalArticle</b:SourceType>
    <b:Guid>{5A407036-4666-4C53-AD28-7F093D1A468A}</b:Guid>
    <b:Author>
      <b:Author>
        <b:NameList>
          <b:Person>
            <b:Last>Turner</b:Last>
            <b:First>S.</b:First>
            <b:Middle>D. . . Biorxiv, 005165.</b:Middle>
          </b:Person>
        </b:NameList>
      </b:Author>
    </b:Author>
    <b:Title>qqman: an R package for visualizing GWAS results using QQ and manhattan plots</b:Title>
    <b:Year>(2014)</b:Year>
    <b:RefOrder>7</b:RefOrder>
  </b:Source>
  <b:Source>
    <b:Tag>RCo21</b:Tag>
    <b:SourceType>JournalArticle</b:SourceType>
    <b:Guid>{F18046C8-63FF-40D8-8A51-59888840E42A}</b:Guid>
    <b:Author>
      <b:Author>
        <b:NameList>
          <b:Person>
            <b:Last>Team:</b:Last>
            <b:First>R</b:First>
            <b:Middle>Core</b:Middle>
          </b:Person>
        </b:NameList>
      </b:Author>
    </b:Author>
    <b:Title> R: A Language and Environment for Statistical Computing. R Foundation for Statistical Computing, Vienna, Austria. R Foundation for Statistical Computing. </b:Title>
    <b:Year> 2021</b:Year>
    <b:Issue>https://www.R-project.org/</b:Issue>
    <b:RefOrder>5</b:RefOrder>
  </b:Source>
  <b:Source>
    <b:Tag>Kle05</b:Tag>
    <b:SourceType>JournalArticle</b:SourceType>
    <b:Guid>{2DA49E4B-07A5-478B-8DEF-088586C9A472}</b:Guid>
    <b:Author>
      <b:Author>
        <b:NameList>
          <b:Person>
            <b:Last>Klein</b:Last>
            <b:First>R.J.,</b:First>
            <b:Middle>Zeiss, C., Chew, E.Y., Tsai, J.-Y., Sackler, R.S., Haynes, C., Henning, A.K., SanGiovanni, J.P., Mane, S.M., Mayne, S.T., et al.:.</b:Middle>
          </b:Person>
        </b:NameList>
      </b:Author>
    </b:Author>
    <b:Title> Complement factor h polymorphism in age-related macular degeneration</b:Title>
    <b:JournalName>Science</b:JournalName>
    <b:Year>2005</b:Year>
    <b:Pages>308(5720), 385–389 </b:Pages>
    <b:RefOrder>1</b:RefOrder>
  </b:Source>
  <b:Source>
    <b:Tag>Hun</b:Tag>
    <b:SourceType>JournalArticle</b:SourceType>
    <b:Guid>{4877DE19-7798-4C8F-ABBB-F3E505345274}</b:Guid>
    <b:Author>
      <b:Author>
        <b:NameList>
          <b:Person>
            <b:Last>Hunter</b:Last>
            <b:First>D.J.,</b:First>
            <b:Middle>Kraft, P., Jacobs, K.B., Cox, D.G., Yeager, M., Hankinson, S.E., Wacholder, S., Wang, Z., Welch, R., Hutchinson, A., et al.</b:Middle>
          </b:Person>
        </b:NameList>
      </b:Author>
    </b:Author>
    <b:Title>A genome-wide association study identifies alleles in fgfr2 associated with risk of sporadic postmenopausal breast cancer</b:Title>
    <b:JournalName>Nature genetics 39(7), </b:JournalName>
    <b:Year>2007</b:Year>
    <b:Pages>870-874</b:Pages>
    <b:RefOrder>3</b:RefOrder>
  </b:Source>
  <b:Source>
    <b:Tag>Yea</b:Tag>
    <b:SourceType>JournalArticle</b:SourceType>
    <b:Guid>{EC5EAF85-EEEA-4466-9FC3-2B31C5390DEE}</b:Guid>
    <b:Author>
      <b:Author>
        <b:NameList>
          <b:Person>
            <b:Last>Yeager</b:Last>
            <b:First>M.,</b:First>
            <b:Middle>Orr, N., Hayes, R.B., Jacobs, K.B., Kraft, P., Wacholder, S., Minichiello, M.J., Fearnhead, P., Yu, K., Chatterjee, N., et al.:</b:Middle>
          </b:Person>
        </b:NameList>
      </b:Author>
    </b:Author>
    <b:Title>Genome-wide association study of prostate cancer identifies a second risk locus at 8q24</b:Title>
    <b:JournalName> Nature genetics 39(5),</b:JournalName>
    <b:Pages>645</b:Pages>
    <b:RefOrder>2</b:RefOrder>
  </b:Source>
  <b:Source>
    <b:Tag>Con07</b:Tag>
    <b:SourceType>JournalArticle</b:SourceType>
    <b:Guid>{0A2E500F-0EE3-4050-96BC-4F2C0695DFE5}</b:Guid>
    <b:Author>
      <b:Author>
        <b:NameList>
          <b:Person>
            <b:Last>Consortium</b:Last>
            <b:First>W.T.C.C.,</b:First>
            <b:Middle>et al.:</b:Middle>
          </b:Person>
        </b:NameList>
      </b:Author>
    </b:Author>
    <b:Title> Genome-wide association study of 14,000 cases of seven common diseases and 3,000 shared control</b:Title>
    <b:JournalName>s. Nature 447</b:JournalName>
    <b:Year>2007</b:Year>
    <b:Pages> 661 </b:Pages>
    <b:Volume>7145</b:Volume>
    <b:RefOrder>4</b:RefOrder>
  </b:Source>
</b:Sources>
</file>

<file path=customXml/itemProps1.xml><?xml version="1.0" encoding="utf-8"?>
<ds:datastoreItem xmlns:ds="http://schemas.openxmlformats.org/officeDocument/2006/customXml" ds:itemID="{5F6088EF-92A3-4171-9F1B-02200934AD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3</Words>
  <Characters>110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George</dc:creator>
  <cp:lastModifiedBy>Priya V.</cp:lastModifiedBy>
  <cp:revision>3</cp:revision>
  <dcterms:created xsi:type="dcterms:W3CDTF">2023-03-08T19:24:00Z</dcterms:created>
  <dcterms:modified xsi:type="dcterms:W3CDTF">2023-03-18T0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75ac29a67d3b429e62571275853760c94d4fe6c7bae234d9a3bed2e678b9f6</vt:lpwstr>
  </property>
</Properties>
</file>